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 Scale for quality assessment</w:t>
      </w:r>
    </w:p>
    <w:tbl>
      <w:tblPr>
        <w:tblW w:w="6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1"/>
        <w:gridCol w:w="721"/>
      </w:tblGrid>
      <w:tr>
        <w:trPr/>
        <w:tc>
          <w:tcPr>
            <w:tcW w:w="5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teria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5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esentativeness o f cases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ected from population or disease registry   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ed from hospital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ed from pathology archives, but without descriptio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scribe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dibility of control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- base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donors or volunteer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-base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scribe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Specimens of cases determining genotypes</w:t>
            </w:r>
            <w:bookmarkEnd w:id="0"/>
            <w:bookmarkEnd w:id="1"/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blood cells or normal tissue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pathology or exfoliated cells of tissu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dy-Weinberg equilibrium in control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dy-Weinberg equilibrium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rdy-Weinberg disequilibrium  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  <w:bookmarkEnd w:id="2"/>
            <w:bookmarkEnd w:id="3"/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》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》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0 but &lt;1000  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3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》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 but &lt;40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3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40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00</w:t>
              <w:tab/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4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. Qin X, Peng Q, Chen Z, Deng Y, Huang S, Xu J et al. The association between MTHFR gene polymorphisms and hepatocellular carcinoma risk: a meta-analysis. PLoS One. 2013;8(2):e56070. doi:10.1371/journal.pone.005607</w:t>
      </w:r>
      <w:bookmarkEnd w:id="4"/>
      <w:r>
        <w:rPr>
          <w:rFonts w:cs="Times New Roman" w:ascii="Times New Roman" w:hAnsi="Times New Roman"/>
          <w:sz w:val="20"/>
          <w:szCs w:val="20"/>
          <w:lang w:val="en-US" w:eastAsia="en-US"/>
        </w:rPr>
        <w:t>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134" w:right="1134" w:gutter="0" w:header="0" w:top="873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1:46:00Z</dcterms:created>
  <dc:creator>lenovo</dc:creator>
  <dc:description/>
  <cp:keywords/>
  <dc:language>en-US</dc:language>
  <cp:lastModifiedBy>User</cp:lastModifiedBy>
  <dcterms:modified xsi:type="dcterms:W3CDTF">2016-09-29T03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